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240" w:after="0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widowControl w:val="false"/>
        <w:autoSpaceDE w:val="false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1440"/>
        <w:gridCol w:w="1440"/>
        <w:gridCol w:w="1440"/>
        <w:gridCol w:w="1440"/>
      </w:tblGrid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tigen frequency</w:t>
            </w:r>
          </w:p>
        </w:tc>
        <w:tc>
          <w:tcPr>
            <w:tcW w:w="414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sma virus with latent genomic fragments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ivergence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iversity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"/>
              </w:rPr>
              <w:t>(%)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 runs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 10 y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rom 5-10y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 10 y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 10 y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th recombination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"/>
              </w:rPr>
              <w:t>-3.0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6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172 (527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90 (383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0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7 (0.020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"/>
              </w:rPr>
              <w:t>-2.8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5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91 (575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99 (445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1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4 (0.022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"/>
              </w:rPr>
              <w:t>-2.6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5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37 (523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80 (417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2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7 (0.026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"/>
              </w:rPr>
              <w:t>-2.4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3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71 (514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09 (327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4 (0.01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6 (0.025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"/>
              </w:rPr>
              <w:t>-2.2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3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34 (516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27 (405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9 (0.028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"/>
              </w:rPr>
              <w:t>-2.0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37 (501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48 (365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4 (0.025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"/>
              </w:rPr>
              <w:t>-1.8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747 (535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107 (420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74 (0.01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34 (0.023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"/>
              </w:rPr>
              <w:t>-1.6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641 (545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161 (460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74 (0.00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31 (0.022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"/>
              </w:rPr>
              <w:t>-1.4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785 (428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982 (278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77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31 (0.021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"/>
              </w:rPr>
              <w:t>-1.2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459 (551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963 (459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77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26 (0.017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Times"/>
              </w:rPr>
              <w:t>-1.0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921 (485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256 (370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77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32 (0.021)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thout recombination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-3.0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513 (137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340 (44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58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61 (0.026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-2.8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875 (214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593 (135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59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59 (0.028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-2.6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67 (55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60 (50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61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54 (0.027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-2.4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889 (311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730 (292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63 (0.01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49 (0.027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-2.2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84 (44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62 (4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64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44 (0.027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.0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8 (110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6 (35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</w:rPr>
              <w:t>0.0676(0.01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</w:rPr>
              <w:t>0.045 (0.028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-1.8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93 (105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55 (54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69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36 (0.026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-1.6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972 (358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478 (170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72 (0.01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32 (0.025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-1.4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322 (211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106 (43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71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27 (0.022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-1.2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2 (6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0 (4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75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24 (0.020)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-1.0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413 (220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>284 (161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75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rPr>
                <w:rFonts w:cs="Times"/>
              </w:rPr>
            </w:pPr>
            <w:r>
              <w:rPr>
                <w:rFonts w:cs="Times"/>
              </w:rPr>
              <w:t>0.020 (0.015)</w:t>
            </w:r>
          </w:p>
        </w:tc>
      </w:tr>
    </w:tbl>
    <w:p>
      <w:pPr>
        <w:pStyle w:val="Normal"/>
        <w:widowControl w:val="false"/>
        <w:autoSpaceDE w:val="false"/>
        <w:spacing w:before="240" w:after="0"/>
        <w:jc w:val="both"/>
        <w:rPr>
          <w:rFonts w:ascii="Times" w:hAnsi="Times" w:cs="Times"/>
          <w:sz w:val="24"/>
          <w:szCs w:val="24"/>
        </w:rPr>
      </w:pPr>
      <w:r>
        <w:rPr>
          <w:rFonts w:eastAsia="Times" w:cs="Times" w:ascii="Times" w:hAnsi="Times"/>
          <w:sz w:val="24"/>
          <w:szCs w:val="24"/>
        </w:rPr>
        <w:t xml:space="preserve"> </w:t>
      </w:r>
    </w:p>
    <w:p>
      <w:pPr>
        <w:pStyle w:val="Normal"/>
        <w:widowControl w:val="false"/>
        <w:autoSpaceDE w:val="false"/>
        <w:spacing w:before="240" w:after="0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w="12280" w:h="15900"/>
      <w:pgMar w:left="2680" w:right="2700" w:gutter="0" w:header="0" w:top="2540" w:footer="0" w:bottom="17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7:20:00Z</dcterms:created>
  <dc:creator>First name Last name</dc:creator>
  <dc:description>Created using latex2rtf 1.9.19 (released Nov 20 2007) on Tue Feb 10 18:44:10 2015</dc:description>
  <cp:keywords/>
  <dc:language>en-US</dc:language>
  <cp:lastModifiedBy>First name Last name</cp:lastModifiedBy>
  <dcterms:modified xsi:type="dcterms:W3CDTF">2015-09-30T19:05:00Z</dcterms:modified>
  <cp:revision>3</cp:revision>
  <dc:subject/>
  <dc:title>Original file was tables1_phpEt7GMo.tex</dc:title>
</cp:coreProperties>
</file>